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E849F" w14:textId="5DE754F2" w:rsidR="00CC2D80" w:rsidRDefault="00397AD4">
      <w:pPr>
        <w:rPr>
          <w:rFonts w:ascii="Times New Roman" w:eastAsia="Times New Roman" w:hAnsi="Times New Roman" w:cs="Times New Roman"/>
          <w:color w:val="000000"/>
        </w:rPr>
      </w:pPr>
      <w:r w:rsidRPr="00397AD4">
        <w:rPr>
          <w:rFonts w:ascii="Times New Roman" w:eastAsia="Times New Roman" w:hAnsi="Times New Roman" w:cs="Times New Roman"/>
          <w:b/>
          <w:bCs/>
          <w:color w:val="000000"/>
        </w:rPr>
        <w:t>Multimedia Appendix 2.</w:t>
      </w:r>
      <w:r w:rsidRPr="00397AD4">
        <w:rPr>
          <w:rFonts w:ascii="Times New Roman" w:eastAsia="Times New Roman" w:hAnsi="Times New Roman" w:cs="Times New Roman"/>
          <w:color w:val="000000"/>
        </w:rPr>
        <w:t xml:space="preserve"> Data extraction form.</w:t>
      </w:r>
    </w:p>
    <w:p w14:paraId="0EB2AC3F" w14:textId="77777777" w:rsidR="00DD3EE3" w:rsidRPr="00CC2D80" w:rsidRDefault="00DD3EE3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8220" w:type="dxa"/>
        <w:tblLook w:val="04A0" w:firstRow="1" w:lastRow="0" w:firstColumn="1" w:lastColumn="0" w:noHBand="0" w:noVBand="1"/>
      </w:tblPr>
      <w:tblGrid>
        <w:gridCol w:w="6340"/>
        <w:gridCol w:w="1880"/>
      </w:tblGrid>
      <w:tr w:rsidR="00CC2D80" w:rsidRPr="00A27743" w14:paraId="4A565C1D" w14:textId="77777777" w:rsidTr="002C783B">
        <w:trPr>
          <w:trHeight w:val="340"/>
        </w:trPr>
        <w:tc>
          <w:tcPr>
            <w:tcW w:w="6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42E8B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Paper Nam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90EC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4401B4B6" w14:textId="77777777" w:rsidTr="002C783B">
        <w:trPr>
          <w:trHeight w:val="340"/>
        </w:trPr>
        <w:tc>
          <w:tcPr>
            <w:tcW w:w="8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vAlign w:val="bottom"/>
            <w:hideMark/>
          </w:tcPr>
          <w:p w14:paraId="6E18AF15" w14:textId="77777777" w:rsidR="00CC2D80" w:rsidRPr="00A27743" w:rsidRDefault="00CC2D80" w:rsidP="002C7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1. GENERAL INFORMATION</w:t>
            </w:r>
          </w:p>
        </w:tc>
      </w:tr>
      <w:tr w:rsidR="00CC2D80" w:rsidRPr="00A27743" w14:paraId="20C6049C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E7C2B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Paper author (First author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2D20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075EDC8E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BA24C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Paper published year (published online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1E58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32621E89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FEB1B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 xml:space="preserve">Ref ID (DOI): 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5B7F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6FED25CE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A29EF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Data extractor: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B08F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355DB1B3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03117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Extraction date (DD/MM/YYYY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36DF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785D74D7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6EBB4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Funding &amp; Conflict of interes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43C2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5867CA15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8569D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General information - Other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9E46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0E87D45B" w14:textId="77777777" w:rsidTr="002C783B">
        <w:trPr>
          <w:trHeight w:val="320"/>
        </w:trPr>
        <w:tc>
          <w:tcPr>
            <w:tcW w:w="8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vAlign w:val="bottom"/>
            <w:hideMark/>
          </w:tcPr>
          <w:p w14:paraId="20C05BA0" w14:textId="4B249870" w:rsidR="00CC2D80" w:rsidRPr="00A27743" w:rsidRDefault="00CC2D80" w:rsidP="002C7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7D26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MODEL DETAILS</w:t>
            </w:r>
          </w:p>
        </w:tc>
      </w:tr>
      <w:tr w:rsidR="00CC2D80" w:rsidRPr="00A27743" w14:paraId="6A998AE2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A68A0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Model nam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7321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7D05843E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1EE66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Code license/ Open sourc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80EA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7A3AC23A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F4CD0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code UR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9F00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275F4CA2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A1565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Model setting - Country/Are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93F1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0B8DF380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BB2A7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Model - Initial yea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754D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36D9054C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337F6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Prediction period: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B6A0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3AF0C1BD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D0109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model detail - other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9A9A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19D6C889" w14:textId="77777777" w:rsidTr="002C783B">
        <w:trPr>
          <w:trHeight w:val="320"/>
        </w:trPr>
        <w:tc>
          <w:tcPr>
            <w:tcW w:w="8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vAlign w:val="bottom"/>
            <w:hideMark/>
          </w:tcPr>
          <w:p w14:paraId="4145478D" w14:textId="55F8E278" w:rsidR="00CC2D80" w:rsidRPr="00A27743" w:rsidRDefault="00CC2D80" w:rsidP="002C7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7D26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TYPE OF MODEL</w:t>
            </w:r>
          </w:p>
        </w:tc>
      </w:tr>
      <w:tr w:rsidR="00CC2D80" w:rsidRPr="00A27743" w14:paraId="0E21F09B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80137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Agent based mode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85D3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24FC8ECC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83503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Decision tre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919B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58022915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EF763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Discrete even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4B2F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2FB65D2A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EF0C1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Life tabl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0C0F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4E6074C2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0D334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Markov mode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152F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69B9E72B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C084C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Macrosimula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32EF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603F68C9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64FA3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Microsimula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F315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302D42B4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3C01B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System dynami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CAE3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3320739D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4BDDE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Open cohor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DC9E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179BB4F5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01C2F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Close cohort: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2239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70513A61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9E316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Continuous tim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92CB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09393019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983C3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Discrete tim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B8A9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7D9ED3CB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6D691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Type of model - other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6E51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39710756" w14:textId="77777777" w:rsidTr="002C783B">
        <w:trPr>
          <w:trHeight w:val="320"/>
        </w:trPr>
        <w:tc>
          <w:tcPr>
            <w:tcW w:w="8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vAlign w:val="bottom"/>
            <w:hideMark/>
          </w:tcPr>
          <w:p w14:paraId="512FFFB1" w14:textId="4814F102" w:rsidR="00CC2D80" w:rsidRPr="00A27743" w:rsidRDefault="00CC2D80" w:rsidP="002C7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 w:rsidR="007D26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DEMOGRAPHIC CHARACTERISTICS</w:t>
            </w:r>
            <w:r w:rsidRPr="00A27743">
              <w:rPr>
                <w:rFonts w:ascii="Times New Roman" w:eastAsia="Times New Roman" w:hAnsi="Times New Roman" w:cs="Times New Roman"/>
                <w:color w:val="000000"/>
              </w:rPr>
              <w:br/>
              <w:t>(Tick if applicable)</w:t>
            </w:r>
          </w:p>
        </w:tc>
      </w:tr>
      <w:tr w:rsidR="00CC2D80" w:rsidRPr="00A27743" w14:paraId="3F33F6A9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34682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Gender (Y, both, F, M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C205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58A79F69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A77C1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F018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2DCAF7E1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B5F0E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 xml:space="preserve">Socioeconomic status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62BF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3F2991B9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438F2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7D51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4B197A6C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84571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Incom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D4B7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5CF94B44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A6A83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ace/ Ethnicit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DEF0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74B81052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964BD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Urban/ Rura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9C39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1434DD9A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6FCEB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Demographic - Other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A933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0D2B9E1A" w14:textId="77777777" w:rsidTr="002C783B">
        <w:trPr>
          <w:trHeight w:val="320"/>
        </w:trPr>
        <w:tc>
          <w:tcPr>
            <w:tcW w:w="8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vAlign w:val="bottom"/>
            <w:hideMark/>
          </w:tcPr>
          <w:p w14:paraId="4B2608C7" w14:textId="666EA447" w:rsidR="00CC2D80" w:rsidRPr="00A27743" w:rsidRDefault="00CC2D80" w:rsidP="002C7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 w:rsidR="007D26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RISK FACTORS</w:t>
            </w:r>
          </w:p>
        </w:tc>
      </w:tr>
      <w:tr w:rsidR="00CC2D80" w:rsidRPr="00A27743" w14:paraId="0A6D5B3C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CFCD2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Alcohol intak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F907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5CE1F41B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1D089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Alcohol intake (Unit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D309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030DE84B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EA91E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 xml:space="preserve">Blood pressure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C0A9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45912764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53101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Blood pressure (Unit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D034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1246973D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1129F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Cholestero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6228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38253D1C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4B8A2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Cholesterol (Unit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DE8A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2543F26D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62102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Competing caus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084C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498B74C3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7F685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Competing causes (Unit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2BA0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5C73F74A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B3C4D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192E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401EF613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2BC34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Diabetes (Unit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0D6E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6B1831EF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30AD2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 xml:space="preserve">Environmental tobacco smoking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134D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0C4BDA6E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08A2D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 xml:space="preserve">Environmental tobacco smoking (Unit)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9207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59E3B21A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7772A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Fruit and vegetable consump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71DC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2EB73490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47D98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Fruit and vegetable consumption (Unit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E424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2B11DD3C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838FA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General Health statu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9F4B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728ED68B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10A3B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General Health status (Unit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658F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689B9AD3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98A27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FD85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10C194F6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F83BE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Hypertension (Unit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E9DE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08516350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C5464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806B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1346DAC8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BB0C1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Mental health (Unit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BAE6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452D8D41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3DA3D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Obesity or BMI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16BF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7BA7FB6B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0D7B7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Obesity or BMI (Unit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9744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52AF145C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5317A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Physical activit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0E08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64EEFA66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CE3E4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Physical activity (Unit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6CD6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7E8B4B74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8FEC9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Other risk factors (list down in box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4141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3002EFFD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A901C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Other risk factors (list down in box) (Unit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5C77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72D0AE82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D7D92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Smoking Status (never, former, smoker) (Unit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40E0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5D7C1456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3A8F6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Smoking status (Unit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C965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69B62626" w14:textId="77777777" w:rsidTr="002C783B">
        <w:trPr>
          <w:trHeight w:val="98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50F9D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Smoking history (age star/ duration, intensity/age quit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FB36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672E154B" w14:textId="77777777" w:rsidTr="002C783B">
        <w:trPr>
          <w:trHeight w:val="68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2705A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Unit (pack- year, smoking duration, smoking intensity, smoking duration and intensity independently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D96E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1BED4F90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3D142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Lag tim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CA36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64F1FA6A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207E6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Lag time (Unit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F26D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54AD86D7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0A4E7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Risk factor-other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F714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27C3C43D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AD860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isk factor-others (Unit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8E6D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3177A390" w14:textId="77777777" w:rsidTr="002C783B">
        <w:trPr>
          <w:trHeight w:val="320"/>
        </w:trPr>
        <w:tc>
          <w:tcPr>
            <w:tcW w:w="8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vAlign w:val="bottom"/>
            <w:hideMark/>
          </w:tcPr>
          <w:p w14:paraId="1C4C2D6E" w14:textId="3DA12DBB" w:rsidR="00CC2D80" w:rsidRPr="00A27743" w:rsidRDefault="00CC2D80" w:rsidP="002C7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 w:rsidR="007D26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OUTCOME TYPE</w:t>
            </w:r>
          </w:p>
        </w:tc>
      </w:tr>
      <w:tr w:rsidR="00CC2D80" w:rsidRPr="00A27743" w14:paraId="0E53CF31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A938B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Equalit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193B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4CE21319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04DB6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 xml:space="preserve"> Economics outcom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20D2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1264015B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374D6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Hospital admiss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E58C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2DD40456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4BD34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Health outcomes - mortalit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2FC2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73847DC4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72F6F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Health outcomes - morbidit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8725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4C81D13F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9B48D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Health outcomes - othe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51E1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5C3D49D1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533AE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Smoking attitude/ Smoking prevalenc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733A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16370741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5B749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Uncertaint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35A0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4DA94751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E1111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Outcome types - Others (please describe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ABD2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1787EDCC" w14:textId="77777777" w:rsidTr="002C783B">
        <w:trPr>
          <w:trHeight w:val="320"/>
        </w:trPr>
        <w:tc>
          <w:tcPr>
            <w:tcW w:w="8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vAlign w:val="bottom"/>
            <w:hideMark/>
          </w:tcPr>
          <w:p w14:paraId="7221D8D2" w14:textId="6B643506" w:rsidR="00CC2D80" w:rsidRPr="00A27743" w:rsidRDefault="00CC2D80" w:rsidP="002C7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7.</w:t>
            </w:r>
            <w:r w:rsidR="007D26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DISEASE CATEGORIES</w:t>
            </w:r>
          </w:p>
        </w:tc>
      </w:tr>
      <w:tr w:rsidR="00CC2D80" w:rsidRPr="00A27743" w14:paraId="171C80A8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A682D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AMI (Acute myocardial infarction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619D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3E7121E6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05E7C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Atrial fibrillation (AF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9064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31A7B6E2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E38AB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 xml:space="preserve">Asthma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AFDF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649AE9A4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FD0C6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 xml:space="preserve">COPD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F926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36E7C4CA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21352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CV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EE75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1D737066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53B64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6C81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71CEC099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BC33B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Diabetic neuropath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A7E5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3FC40FC4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FA791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Diabetic retinopath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346E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67E5C2DA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DA7B2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Dyslipidaemi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3B2B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7FFB26B0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1040D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Lung cance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6547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3C707F46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81C3B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Obesit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EBAA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1CD0A5B2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F61D8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Other cancer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64E6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02E79F63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164D9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Strok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A1BD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586156B8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A56A2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Tuberculosis (TB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4B22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2D065131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8B9D2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731F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059D481F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591FA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Diseases - Other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011B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75E617CB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48288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Disease categories - other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A13A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016E78CA" w14:textId="77777777" w:rsidTr="002C783B">
        <w:trPr>
          <w:trHeight w:val="360"/>
        </w:trPr>
        <w:tc>
          <w:tcPr>
            <w:tcW w:w="8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vAlign w:val="bottom"/>
            <w:hideMark/>
          </w:tcPr>
          <w:p w14:paraId="172BABE7" w14:textId="7E531C10" w:rsidR="00CC2D80" w:rsidRPr="00A27743" w:rsidRDefault="00CC2D80" w:rsidP="002C7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8.</w:t>
            </w:r>
            <w:r w:rsidR="007D26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DATA SOURCES USED</w:t>
            </w:r>
          </w:p>
        </w:tc>
      </w:tr>
      <w:tr w:rsidR="00CC2D80" w:rsidRPr="00A27743" w14:paraId="75C677C7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C95E2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B0EF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1D6D941C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DFBA4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Mortalit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B9A4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7C7628F5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7AD3F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Morbidit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10C4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709A7731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E4593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 xml:space="preserve">Policy effective/ treatment effectiveness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FAEF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01F47C11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B80DE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Data source - Other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BE69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41E3DC50" w14:textId="77777777" w:rsidTr="002C783B">
        <w:trPr>
          <w:trHeight w:val="360"/>
        </w:trPr>
        <w:tc>
          <w:tcPr>
            <w:tcW w:w="8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vAlign w:val="bottom"/>
            <w:hideMark/>
          </w:tcPr>
          <w:p w14:paraId="1B485B50" w14:textId="55689FCD" w:rsidR="00CC2D80" w:rsidRPr="00A27743" w:rsidRDefault="00CC2D80" w:rsidP="002C7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 w:rsidR="007D26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MODEL CHECKING</w:t>
            </w:r>
          </w:p>
        </w:tc>
      </w:tr>
      <w:tr w:rsidR="00CC2D80" w:rsidRPr="00A27743" w14:paraId="14EB1398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7C825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 xml:space="preserve">Any sensitivity analyses carried out?  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208A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13255450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B704F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Which sensitivity analyses were carried out?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421E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3195158D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04B9E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Was the model aligned?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BBF8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0E966FF3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890BF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as the model calibrated?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D704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525EB8F2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1794C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 xml:space="preserve">How was the model calibrated?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1F0B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6546DF03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9EE7D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Was the validity of the model tested?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EB55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7FDCDAE7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66CB3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Face valida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FD79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590D788F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6C8DA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Internal valida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33A1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26D5BA85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6F451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Cross valida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B69E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25A7816B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1422D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External valida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AB96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71487895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ED377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Validation - other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491B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2D6FC6E0" w14:textId="77777777" w:rsidTr="002C783B">
        <w:trPr>
          <w:trHeight w:val="320"/>
        </w:trPr>
        <w:tc>
          <w:tcPr>
            <w:tcW w:w="8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46DBED" w14:textId="77777777" w:rsidR="00CC2D80" w:rsidRPr="00A27743" w:rsidRDefault="00CC2D80" w:rsidP="002C7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C2D80" w:rsidRPr="00A27743" w14:paraId="28D93549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D468F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 xml:space="preserve">Nontechnical &amp; Technical documentation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A4DB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27C6DD38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DEF30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Assumption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CAB8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6AE02E3E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1883C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Model availability for reader (not including source code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25F0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793C07F2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AFA5C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Transparency - other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5C62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2F6D648B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9C1EF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Model checking - other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9A69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C2D80" w:rsidRPr="00A27743" w14:paraId="1123B774" w14:textId="77777777" w:rsidTr="002C783B">
        <w:trPr>
          <w:trHeight w:val="340"/>
        </w:trPr>
        <w:tc>
          <w:tcPr>
            <w:tcW w:w="8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vAlign w:val="bottom"/>
            <w:hideMark/>
          </w:tcPr>
          <w:p w14:paraId="12B6FD65" w14:textId="29C75D68" w:rsidR="00CC2D80" w:rsidRPr="00A27743" w:rsidRDefault="00CC2D80" w:rsidP="002C78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 w:rsidR="007D26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7743">
              <w:rPr>
                <w:rFonts w:ascii="Times New Roman" w:eastAsia="Times New Roman" w:hAnsi="Times New Roman" w:cs="Times New Roman"/>
                <w:color w:val="000000"/>
              </w:rPr>
              <w:t>POTENTIAL LIMITATIONS</w:t>
            </w:r>
          </w:p>
        </w:tc>
      </w:tr>
      <w:tr w:rsidR="00CC2D80" w:rsidRPr="00A27743" w14:paraId="59F64A8E" w14:textId="77777777" w:rsidTr="002C783B">
        <w:trPr>
          <w:trHeight w:val="340"/>
        </w:trPr>
        <w:tc>
          <w:tcPr>
            <w:tcW w:w="6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1939E" w14:textId="77777777" w:rsidR="00CC2D80" w:rsidRPr="00A27743" w:rsidRDefault="00CC2D80" w:rsidP="002C7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7743">
              <w:rPr>
                <w:rFonts w:ascii="Times New Roman" w:eastAsia="Times New Roman" w:hAnsi="Times New Roman" w:cs="Times New Roman"/>
                <w:color w:val="000000"/>
              </w:rPr>
              <w:t xml:space="preserve">Please list down Limitation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C9E6" w14:textId="77777777" w:rsidR="00CC2D80" w:rsidRPr="00A27743" w:rsidRDefault="00CC2D80" w:rsidP="002C783B">
            <w:pPr>
              <w:rPr>
                <w:rFonts w:ascii="Calibri" w:eastAsia="Times New Roman" w:hAnsi="Calibri" w:cs="Times New Roman"/>
                <w:color w:val="000000"/>
              </w:rPr>
            </w:pPr>
            <w:r w:rsidRPr="00A2774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539E0575" w14:textId="77777777" w:rsidR="00CC2D80" w:rsidRPr="00CC2D80" w:rsidRDefault="00CC2D80">
      <w:pPr>
        <w:rPr>
          <w:lang w:val="en-US"/>
        </w:rPr>
      </w:pPr>
    </w:p>
    <w:sectPr w:rsidR="00CC2D80" w:rsidRPr="00CC2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743"/>
    <w:rsid w:val="002F5349"/>
    <w:rsid w:val="00397AD4"/>
    <w:rsid w:val="00524502"/>
    <w:rsid w:val="007D26F8"/>
    <w:rsid w:val="00A27743"/>
    <w:rsid w:val="00CC2D80"/>
    <w:rsid w:val="00DD3EE3"/>
    <w:rsid w:val="00E3304A"/>
    <w:rsid w:val="00EA0B66"/>
    <w:rsid w:val="00F10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DEE7C"/>
  <w15:chartTrackingRefBased/>
  <w15:docId w15:val="{B1111394-C27C-4D47-AD17-6E53B3413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82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Vincy</dc:creator>
  <cp:keywords/>
  <dc:description/>
  <cp:lastModifiedBy>Stephanie</cp:lastModifiedBy>
  <cp:revision>6</cp:revision>
  <dcterms:created xsi:type="dcterms:W3CDTF">2021-04-10T19:12:00Z</dcterms:created>
  <dcterms:modified xsi:type="dcterms:W3CDTF">2021-07-20T18:33:00Z</dcterms:modified>
</cp:coreProperties>
</file>